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64AAF" w14:textId="07DEF928" w:rsidR="005F67AC" w:rsidRPr="007E3126" w:rsidRDefault="00E3336F" w:rsidP="005F67A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E31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F467A3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5F67AC" w:rsidRPr="007E3126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1</w:t>
      </w:r>
      <w:r w:rsidR="00200D6C" w:rsidRPr="007E3126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="005F67AC" w:rsidRPr="007E3126">
        <w:rPr>
          <w:rFonts w:ascii="Times New Roman" w:hAnsi="Times New Roman" w:cs="Times New Roman"/>
          <w:sz w:val="20"/>
          <w:szCs w:val="20"/>
          <w:lang w:val="en-US"/>
        </w:rPr>
        <w:t>Baseline characteristics (n=107) and clinicopathological data stratified for stage II and stage III colon cancer. P-values were calculated by chi-square test, independent t-testing or Mann Whitney-U. P-values &lt;0.05 are printed in bold.</w:t>
      </w:r>
    </w:p>
    <w:tbl>
      <w:tblPr>
        <w:tblW w:w="8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123"/>
        <w:gridCol w:w="1504"/>
        <w:gridCol w:w="1524"/>
        <w:gridCol w:w="682"/>
      </w:tblGrid>
      <w:tr w:rsidR="005F67AC" w:rsidRPr="005F67AC" w14:paraId="5FD0C042" w14:textId="77777777" w:rsidTr="00D22509">
        <w:trPr>
          <w:trHeight w:val="477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C05AC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GB" w:eastAsia="nl-NL"/>
              </w:rPr>
              <w:br/>
            </w: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Clinicopathological characteristics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2791E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Total:</w:t>
            </w:r>
          </w:p>
          <w:p w14:paraId="2BFD4160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n= 107 (%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1D2AC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Stage II</w:t>
            </w:r>
          </w:p>
          <w:p w14:paraId="7FBBDF4E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n= 53 (%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2B6D5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Stage III</w:t>
            </w:r>
          </w:p>
          <w:p w14:paraId="7CDD0130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n=54 (%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37949" w14:textId="77777777" w:rsidR="005F67AC" w:rsidRPr="005F67AC" w:rsidRDefault="005F67AC" w:rsidP="005F6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16"/>
                <w:lang w:val="en-GB" w:eastAsia="nl-NL"/>
              </w:rPr>
              <w:t>p-value</w:t>
            </w:r>
          </w:p>
        </w:tc>
      </w:tr>
      <w:tr w:rsidR="005F67AC" w:rsidRPr="005F67AC" w14:paraId="56541F9C" w14:textId="77777777" w:rsidTr="00D22509">
        <w:trPr>
          <w:trHeight w:val="605"/>
        </w:trPr>
        <w:tc>
          <w:tcPr>
            <w:tcW w:w="34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C7C8A" w14:textId="77777777" w:rsidR="005F67AC" w:rsidRPr="005F67AC" w:rsidRDefault="005F67AC" w:rsidP="005F67AC">
            <w:pPr>
              <w:spacing w:after="0" w:line="219" w:lineRule="exac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Sex</w:t>
            </w:r>
          </w:p>
          <w:p w14:paraId="6AF2AECB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Male</w:t>
            </w:r>
          </w:p>
          <w:p w14:paraId="7B289AD4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1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8A53C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3 (58.9)</w:t>
            </w:r>
          </w:p>
          <w:p w14:paraId="2F77D021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4 (41.1)</w:t>
            </w:r>
          </w:p>
        </w:tc>
        <w:tc>
          <w:tcPr>
            <w:tcW w:w="15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7859F5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8 52.8)</w:t>
            </w:r>
          </w:p>
          <w:p w14:paraId="7E1FC8EB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5 (47.2)</w:t>
            </w:r>
          </w:p>
        </w:tc>
        <w:tc>
          <w:tcPr>
            <w:tcW w:w="15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6BD310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5 (64.8)</w:t>
            </w:r>
          </w:p>
          <w:p w14:paraId="578CD1AC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9 (35.2)</w:t>
            </w:r>
          </w:p>
        </w:tc>
        <w:tc>
          <w:tcPr>
            <w:tcW w:w="6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548A8D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21</w:t>
            </w:r>
          </w:p>
        </w:tc>
      </w:tr>
      <w:tr w:rsidR="005F67AC" w:rsidRPr="005F67AC" w14:paraId="2704B457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4D7C16" w14:textId="77777777" w:rsidR="005F67AC" w:rsidRPr="005F67AC" w:rsidRDefault="005F67AC" w:rsidP="005F67AC">
            <w:pPr>
              <w:tabs>
                <w:tab w:val="left" w:pos="720"/>
              </w:tabs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Age,  mean (s.d.) in years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9E3EB8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9.0 (11.7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8F3E1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72.7 (12.3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10F32C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5.5 (10.0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4DE986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nl-NL"/>
              </w:rPr>
              <w:t>0.004</w:t>
            </w:r>
          </w:p>
        </w:tc>
      </w:tr>
      <w:tr w:rsidR="005F67AC" w:rsidRPr="005F67AC" w14:paraId="312186CB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872E6A" w14:textId="4AA089AE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Right sided tumo</w:t>
            </w:r>
            <w:r w:rsidR="009D3B90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u</w:t>
            </w: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r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0C9D48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2 (39.3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FAA7E7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7 (32.1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080D1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5 (46.3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EB8386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13</w:t>
            </w:r>
          </w:p>
        </w:tc>
      </w:tr>
      <w:tr w:rsidR="005F67AC" w:rsidRPr="005F67AC" w14:paraId="41AD4502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3CEECA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umour diameter, mean (s.d.) in mm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A19B71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7.2 (16.7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D512C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0.0 (19.8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3EE04C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4.6 (12.7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2F827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41</w:t>
            </w:r>
          </w:p>
        </w:tc>
      </w:tr>
      <w:tr w:rsidR="005F67AC" w:rsidRPr="005F67AC" w14:paraId="425FBE7E" w14:textId="77777777" w:rsidTr="00D22509">
        <w:trPr>
          <w:trHeight w:val="816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3D2A88" w14:textId="77777777" w:rsidR="005F67AC" w:rsidRPr="005F67AC" w:rsidRDefault="005F67AC" w:rsidP="005F67AC">
            <w:pPr>
              <w:spacing w:after="0" w:line="219" w:lineRule="exac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Histological grade</w:t>
            </w:r>
          </w:p>
          <w:p w14:paraId="58955DD9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Good</w:t>
            </w:r>
          </w:p>
          <w:p w14:paraId="753E41BE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Average</w:t>
            </w:r>
          </w:p>
          <w:p w14:paraId="706D1626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Poor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F7A106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7 (6.5)</w:t>
            </w:r>
          </w:p>
          <w:p w14:paraId="6DE92856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93 (86.9)</w:t>
            </w:r>
          </w:p>
          <w:p w14:paraId="24BD5E2F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7 (6.5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D2FD21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 (9.4)</w:t>
            </w:r>
          </w:p>
          <w:p w14:paraId="2C459C7A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6 (86.8)</w:t>
            </w:r>
          </w:p>
          <w:p w14:paraId="0590C4B9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 (3.8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D79CDD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 (3.7)</w:t>
            </w:r>
          </w:p>
          <w:p w14:paraId="73A991D7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7 (87.0)</w:t>
            </w:r>
          </w:p>
          <w:p w14:paraId="4B4CD0DA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 (9.3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F51CD3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28</w:t>
            </w:r>
          </w:p>
        </w:tc>
      </w:tr>
      <w:tr w:rsidR="005F67AC" w:rsidRPr="005F67AC" w14:paraId="0527ACD0" w14:textId="77777777" w:rsidTr="00D22509">
        <w:trPr>
          <w:trHeight w:val="1026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1BBA91" w14:textId="77777777" w:rsidR="005F67AC" w:rsidRPr="005F67AC" w:rsidRDefault="005F67AC" w:rsidP="005F67AC">
            <w:pPr>
              <w:spacing w:after="0" w:line="219" w:lineRule="exac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umour stage</w:t>
            </w:r>
          </w:p>
          <w:p w14:paraId="38D141DD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1</w:t>
            </w:r>
          </w:p>
          <w:p w14:paraId="4ED8986C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2</w:t>
            </w:r>
          </w:p>
          <w:p w14:paraId="665C389B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3</w:t>
            </w:r>
          </w:p>
          <w:p w14:paraId="7AF4762F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4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66EE26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0.9)</w:t>
            </w:r>
          </w:p>
          <w:p w14:paraId="7ACAF20E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7 (6.5)</w:t>
            </w:r>
          </w:p>
          <w:p w14:paraId="56B50383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89 (83.2)</w:t>
            </w:r>
          </w:p>
          <w:p w14:paraId="79549F50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0 (9.3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70C164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  <w:p w14:paraId="06B7E097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  <w:p w14:paraId="572FAA5D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9 (92.5)</w:t>
            </w:r>
          </w:p>
          <w:p w14:paraId="5AA7A3C0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 (7.5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41E127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1.9)</w:t>
            </w:r>
          </w:p>
          <w:p w14:paraId="36677E4B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7 (13.0)</w:t>
            </w:r>
          </w:p>
          <w:p w14:paraId="3B64D717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0 (74.1)</w:t>
            </w:r>
          </w:p>
          <w:p w14:paraId="269C7103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 (11.1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A849E5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nl-NL"/>
              </w:rPr>
              <w:t>0.026</w:t>
            </w:r>
          </w:p>
        </w:tc>
      </w:tr>
      <w:tr w:rsidR="005F67AC" w:rsidRPr="005F67AC" w14:paraId="7A0636C5" w14:textId="77777777" w:rsidTr="00D22509">
        <w:trPr>
          <w:trHeight w:val="605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1D5A23" w14:textId="77777777" w:rsidR="005F67AC" w:rsidRPr="005F67AC" w:rsidRDefault="005F67AC" w:rsidP="005F67AC">
            <w:pPr>
              <w:spacing w:after="0" w:line="219" w:lineRule="exac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Nodal stage (stage III)</w:t>
            </w:r>
          </w:p>
          <w:p w14:paraId="2717E1DC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N1</w:t>
            </w:r>
          </w:p>
          <w:p w14:paraId="5A407309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N2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8A105C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4 (31.8)</w:t>
            </w:r>
          </w:p>
          <w:p w14:paraId="4CA28F6F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0 (18.7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657277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  <w:p w14:paraId="35E4EA3E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FB0A0B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4 (63.0)</w:t>
            </w:r>
          </w:p>
          <w:p w14:paraId="1EBD0058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0 (37.0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C2FA39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</w:tc>
      </w:tr>
      <w:tr w:rsidR="005F67AC" w:rsidRPr="005F67AC" w14:paraId="015B33E7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00A24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Mucinous differentiation.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41FA8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7 (15.9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357CD1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2 (22.6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021AFD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 (9.3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25D89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058</w:t>
            </w:r>
          </w:p>
        </w:tc>
      </w:tr>
      <w:tr w:rsidR="005F67AC" w:rsidRPr="005F67AC" w14:paraId="646A6878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3FDDE8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Ulceration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31094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86 (80.4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3E2709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1 (77.4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6C653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5 (83.3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743D8E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44</w:t>
            </w:r>
          </w:p>
        </w:tc>
      </w:tr>
      <w:tr w:rsidR="005F67AC" w:rsidRPr="005F67AC" w14:paraId="28CEDAE7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6B568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Angioinvasion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DA539E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7 (25.2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C67909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 (11.3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1E47A6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1 (38.9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AFB567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nl-NL"/>
              </w:rPr>
              <w:t>0.001</w:t>
            </w:r>
          </w:p>
        </w:tc>
      </w:tr>
      <w:tr w:rsidR="005F67AC" w:rsidRPr="005F67AC" w14:paraId="615093EC" w14:textId="77777777" w:rsidTr="00D22509">
        <w:trPr>
          <w:trHeight w:val="1026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B0A962" w14:textId="77777777" w:rsidR="005F67AC" w:rsidRPr="005F67AC" w:rsidRDefault="005F67AC" w:rsidP="005F67AC">
            <w:pPr>
              <w:spacing w:after="0" w:line="219" w:lineRule="exac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Perforation</w:t>
            </w:r>
          </w:p>
          <w:p w14:paraId="6E5EE9CB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No</w:t>
            </w:r>
          </w:p>
          <w:p w14:paraId="4A3BFEBE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Before surgery</w:t>
            </w:r>
          </w:p>
          <w:p w14:paraId="7AA88B5F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During surgery</w:t>
            </w:r>
          </w:p>
          <w:p w14:paraId="2EF7BF3D" w14:textId="77777777" w:rsidR="005F67AC" w:rsidRPr="005F67AC" w:rsidRDefault="005F67AC" w:rsidP="005F67AC">
            <w:pPr>
              <w:spacing w:after="0" w:line="219" w:lineRule="exact"/>
              <w:ind w:left="706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After surgery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704739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99 (92.5)</w:t>
            </w:r>
          </w:p>
          <w:p w14:paraId="7B693B28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 (3.7)</w:t>
            </w:r>
          </w:p>
          <w:p w14:paraId="0F0F6BA4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0.9)</w:t>
            </w:r>
          </w:p>
          <w:p w14:paraId="5DA11AAA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 (2.8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88CC6B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8 (90.6)</w:t>
            </w:r>
          </w:p>
          <w:p w14:paraId="0316E47D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 (3.8)</w:t>
            </w:r>
          </w:p>
          <w:p w14:paraId="20484B0E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1.9)</w:t>
            </w:r>
          </w:p>
          <w:p w14:paraId="1074220C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 (3.8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4AD530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1 (94.4)</w:t>
            </w:r>
          </w:p>
          <w:p w14:paraId="1BE1806F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 (3.7)</w:t>
            </w:r>
          </w:p>
          <w:p w14:paraId="3508EEAD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-</w:t>
            </w:r>
          </w:p>
          <w:p w14:paraId="32B94036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1.9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E11789" w14:textId="77777777" w:rsidR="005F67AC" w:rsidRPr="005F67AC" w:rsidRDefault="005F67AC" w:rsidP="005F67AC">
            <w:pPr>
              <w:spacing w:after="0" w:line="219" w:lineRule="exac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70</w:t>
            </w:r>
          </w:p>
        </w:tc>
      </w:tr>
      <w:tr w:rsidR="005F67AC" w:rsidRPr="005F67AC" w14:paraId="08954005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47A491" w14:textId="12103FBA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Tumo</w:t>
            </w:r>
            <w:r w:rsidR="009D3B90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u</w:t>
            </w: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r spil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8134B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 (3.7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D0ACB3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 (5.7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7DFC70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 (1.9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4A0B02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30</w:t>
            </w:r>
          </w:p>
        </w:tc>
      </w:tr>
      <w:tr w:rsidR="005F67AC" w:rsidRPr="005F67AC" w14:paraId="3DF9769D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C5BB28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Adjuvant chemotherapy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A9E857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4 (50.5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432048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 (0.0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3A395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4 (100.0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B731A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nl-NL"/>
              </w:rPr>
              <w:t>&lt;0.001</w:t>
            </w:r>
          </w:p>
        </w:tc>
      </w:tr>
      <w:tr w:rsidR="005F67AC" w:rsidRPr="005F67AC" w14:paraId="38947B69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484ADD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Recurrence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6CD45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43 (40.2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1B7941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8 (34.0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07966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5 (46.3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225E9C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19</w:t>
            </w:r>
          </w:p>
        </w:tc>
      </w:tr>
      <w:tr w:rsidR="005F67AC" w:rsidRPr="005F67AC" w14:paraId="6655D4C9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4F44D6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CRC mortality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10897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5 (32.7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76EEF4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15 (28.3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B9D41E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0 (37.0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0B6CB3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34</w:t>
            </w:r>
          </w:p>
        </w:tc>
      </w:tr>
      <w:tr w:rsidR="005F67AC" w:rsidRPr="005F67AC" w14:paraId="0107FC89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D100FC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Overall mortality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1F6E7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6 (52.3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DE4198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30 (56.6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87470D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26 (48.1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BD879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38</w:t>
            </w:r>
          </w:p>
        </w:tc>
      </w:tr>
      <w:tr w:rsidR="005F67AC" w:rsidRPr="005F67AC" w14:paraId="707A42AF" w14:textId="77777777" w:rsidTr="00D22509">
        <w:trPr>
          <w:trHeight w:val="198"/>
        </w:trPr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6FC23A" w14:textId="77777777" w:rsidR="005F67AC" w:rsidRPr="005F67AC" w:rsidRDefault="005F67AC" w:rsidP="005F67AC">
            <w:pPr>
              <w:spacing w:after="0" w:line="198" w:lineRule="atLeast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5F67AC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18"/>
                <w:szCs w:val="18"/>
                <w:lang w:val="en-GB" w:eastAsia="nl-NL"/>
              </w:rPr>
              <w:t>Follow up, mean (s.d.) in months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AF63A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0.8 (32.0)</w:t>
            </w:r>
          </w:p>
        </w:tc>
        <w:tc>
          <w:tcPr>
            <w:tcW w:w="15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44D52B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65.0 (35.1)</w:t>
            </w:r>
          </w:p>
        </w:tc>
        <w:tc>
          <w:tcPr>
            <w:tcW w:w="1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B29665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56.8 (28.6)</w:t>
            </w:r>
          </w:p>
        </w:tc>
        <w:tc>
          <w:tcPr>
            <w:tcW w:w="6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4072A1" w14:textId="77777777" w:rsidR="005F67AC" w:rsidRPr="005F67AC" w:rsidRDefault="005F67AC" w:rsidP="005F67AC">
            <w:pPr>
              <w:spacing w:after="0" w:line="198" w:lineRule="atLeast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5F67A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  <w:lang w:val="en-GB" w:eastAsia="nl-NL"/>
              </w:rPr>
              <w:t>0.20</w:t>
            </w:r>
          </w:p>
        </w:tc>
      </w:tr>
    </w:tbl>
    <w:p w14:paraId="1D5D1642" w14:textId="77777777" w:rsidR="007E3126" w:rsidRDefault="007E3126"/>
    <w:p w14:paraId="172B9DFF" w14:textId="77777777" w:rsidR="00EA696A" w:rsidRDefault="00EA69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F590611" w14:textId="7DA32CBA" w:rsidR="007E3126" w:rsidRPr="007E3126" w:rsidRDefault="00B937ED" w:rsidP="007E3126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2C72FB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7E3126" w:rsidRPr="007E3126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 2</w:t>
      </w:r>
      <w:r w:rsidR="007E3126" w:rsidRPr="007E3126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="007E3126" w:rsidRPr="007E3126">
        <w:rPr>
          <w:rFonts w:ascii="Times New Roman" w:hAnsi="Times New Roman" w:cs="Times New Roman"/>
          <w:sz w:val="20"/>
          <w:szCs w:val="20"/>
          <w:lang w:val="en-US"/>
        </w:rPr>
        <w:t xml:space="preserve">Association between MVD and </w:t>
      </w:r>
      <w:r w:rsidR="00C316A6">
        <w:rPr>
          <w:rFonts w:ascii="Times New Roman" w:hAnsi="Times New Roman" w:cs="Times New Roman"/>
          <w:sz w:val="20"/>
          <w:szCs w:val="20"/>
          <w:lang w:val="en-US"/>
        </w:rPr>
        <w:t>TSP</w:t>
      </w:r>
      <w:r w:rsidR="002C72FB">
        <w:rPr>
          <w:rFonts w:ascii="Times New Roman" w:hAnsi="Times New Roman" w:cs="Times New Roman"/>
          <w:sz w:val="20"/>
          <w:szCs w:val="20"/>
          <w:lang w:val="en-US"/>
        </w:rPr>
        <w:t xml:space="preserve"> (continuous data</w:t>
      </w:r>
      <w:r w:rsidR="00C316A6">
        <w:rPr>
          <w:rFonts w:ascii="Times New Roman" w:hAnsi="Times New Roman" w:cs="Times New Roman"/>
          <w:sz w:val="20"/>
          <w:szCs w:val="20"/>
          <w:lang w:val="en-US"/>
        </w:rPr>
        <w:t xml:space="preserve">), and </w:t>
      </w:r>
      <w:r w:rsidR="007E3126" w:rsidRPr="007E3126">
        <w:rPr>
          <w:rFonts w:ascii="Times New Roman" w:hAnsi="Times New Roman" w:cs="Times New Roman"/>
          <w:sz w:val="20"/>
          <w:szCs w:val="20"/>
          <w:lang w:val="en-US"/>
        </w:rPr>
        <w:t>expression of HIF1A and VEGFA</w:t>
      </w:r>
      <w:r w:rsidR="002C72FB">
        <w:rPr>
          <w:rFonts w:ascii="Times New Roman" w:hAnsi="Times New Roman" w:cs="Times New Roman"/>
          <w:sz w:val="20"/>
          <w:szCs w:val="20"/>
          <w:lang w:val="en-US"/>
        </w:rPr>
        <w:t xml:space="preserve"> (dichotomized data)</w:t>
      </w:r>
      <w:r w:rsidR="007E3126" w:rsidRPr="007E3126">
        <w:rPr>
          <w:rFonts w:ascii="Times New Roman" w:hAnsi="Times New Roman" w:cs="Times New Roman"/>
          <w:sz w:val="20"/>
          <w:szCs w:val="20"/>
          <w:lang w:val="en-US"/>
        </w:rPr>
        <w:t xml:space="preserve"> for both stage II and stage III colon cancer, using </w:t>
      </w:r>
      <w:r w:rsidR="0053618E">
        <w:rPr>
          <w:rFonts w:ascii="Times New Roman" w:hAnsi="Times New Roman" w:cs="Times New Roman"/>
          <w:sz w:val="20"/>
          <w:szCs w:val="20"/>
          <w:lang w:val="en-US"/>
        </w:rPr>
        <w:t xml:space="preserve">Spearmann’s rho correlation analysis </w:t>
      </w:r>
      <w:r w:rsidR="008B505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B505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8B5055">
        <w:rPr>
          <w:rFonts w:ascii="Times New Roman" w:hAnsi="Times New Roman" w:cs="Times New Roman"/>
          <w:sz w:val="20"/>
          <w:szCs w:val="20"/>
          <w:lang w:val="en-US"/>
        </w:rPr>
        <w:t xml:space="preserve"> = p &lt; 0.050)</w:t>
      </w:r>
      <w:r w:rsidR="002C72F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E3126" w:rsidRPr="007E3126">
        <w:rPr>
          <w:rFonts w:ascii="Times New Roman" w:hAnsi="Times New Roman" w:cs="Times New Roman"/>
          <w:sz w:val="20"/>
          <w:szCs w:val="20"/>
          <w:lang w:val="en-US"/>
        </w:rPr>
        <w:br/>
      </w:r>
    </w:p>
    <w:tbl>
      <w:tblPr>
        <w:tblW w:w="70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9"/>
        <w:gridCol w:w="1189"/>
        <w:gridCol w:w="900"/>
        <w:gridCol w:w="1206"/>
        <w:gridCol w:w="954"/>
      </w:tblGrid>
      <w:tr w:rsidR="00B937ED" w:rsidRPr="00E37F01" w14:paraId="071EB6C6" w14:textId="77777777" w:rsidTr="00B937ED"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AB07E" w14:textId="77777777" w:rsidR="00B937ED" w:rsidRPr="00C316A6" w:rsidRDefault="00B937ED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17E0E" w14:textId="77777777" w:rsidR="00B937ED" w:rsidRPr="00E37F01" w:rsidRDefault="00B937ED" w:rsidP="00B937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0"/>
                <w:szCs w:val="20"/>
                <w:u w:val="single"/>
                <w:lang w:val="en-US" w:eastAsia="nl-NL"/>
              </w:rPr>
              <w:t>Stage II</w:t>
            </w:r>
          </w:p>
        </w:tc>
        <w:tc>
          <w:tcPr>
            <w:tcW w:w="216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DC656" w14:textId="77777777" w:rsidR="00B937ED" w:rsidRPr="00E37F01" w:rsidRDefault="00B937ED" w:rsidP="00B937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20"/>
                <w:szCs w:val="20"/>
                <w:u w:val="single"/>
                <w:lang w:val="en-US" w:eastAsia="nl-NL"/>
              </w:rPr>
              <w:t>Stage III</w:t>
            </w:r>
          </w:p>
        </w:tc>
      </w:tr>
      <w:tr w:rsidR="00B937ED" w:rsidRPr="00E37F01" w14:paraId="6763C543" w14:textId="77777777" w:rsidTr="00B937ED">
        <w:tc>
          <w:tcPr>
            <w:tcW w:w="27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68220" w14:textId="7C691912" w:rsidR="00B937ED" w:rsidRPr="00B937ED" w:rsidRDefault="002C72FB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Association of MVD with:</w:t>
            </w:r>
          </w:p>
        </w:tc>
        <w:tc>
          <w:tcPr>
            <w:tcW w:w="11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AE84E" w14:textId="77777777" w:rsidR="00B937ED" w:rsidRPr="00E37F01" w:rsidRDefault="0053618E" w:rsidP="00B937ED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3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Spearman</w:t>
            </w:r>
            <w:r w:rsidR="00E37F0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s rho</w:t>
            </w:r>
          </w:p>
        </w:tc>
        <w:tc>
          <w:tcPr>
            <w:tcW w:w="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EDAA4" w14:textId="77777777" w:rsidR="00B937ED" w:rsidRPr="00E37F01" w:rsidRDefault="00B937ED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12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6AB68" w14:textId="77777777" w:rsidR="00B937ED" w:rsidRPr="00E37F01" w:rsidRDefault="0053618E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Spearman</w:t>
            </w:r>
            <w:r w:rsidR="00E37F0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s rho</w:t>
            </w:r>
          </w:p>
        </w:tc>
        <w:tc>
          <w:tcPr>
            <w:tcW w:w="9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A88ED" w14:textId="77777777" w:rsidR="00B937ED" w:rsidRPr="00E37F01" w:rsidRDefault="00B937ED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B937ED" w:rsidRPr="00B937ED" w14:paraId="17599B4C" w14:textId="77777777" w:rsidTr="00E37F01"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37B05" w14:textId="7407B3E8" w:rsidR="00B937ED" w:rsidRPr="00E37F01" w:rsidRDefault="00B937ED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  <w:r w:rsidRPr="00B937ED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GB" w:eastAsia="nl-NL"/>
              </w:rPr>
              <w:t>TS</w:t>
            </w:r>
            <w:r w:rsidR="009D3B90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36D4C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val="en-US" w:eastAsia="nl-NL"/>
              </w:rPr>
              <w:t>0.05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E4C777" w14:textId="77777777" w:rsidR="00B937ED" w:rsidRPr="008B5055" w:rsidRDefault="008B5055" w:rsidP="0053618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val="en-US" w:eastAsia="nl-NL"/>
              </w:rPr>
              <w:t>0.70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4E551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144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E1A09" w14:textId="77777777" w:rsidR="00B937ED" w:rsidRPr="008B5055" w:rsidRDefault="008B5055" w:rsidP="0053618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30</w:t>
            </w:r>
          </w:p>
        </w:tc>
      </w:tr>
      <w:tr w:rsidR="00B937ED" w:rsidRPr="00B937ED" w14:paraId="65A893BE" w14:textId="77777777" w:rsidTr="00E37F01"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765C9" w14:textId="7F776D9D" w:rsidR="00B937ED" w:rsidRPr="00B937ED" w:rsidRDefault="009D3B90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HIF</w:t>
            </w:r>
            <w:r w:rsidR="00B937ED" w:rsidRPr="00B937ED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F8AC2F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09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F24A97" w14:textId="77777777" w:rsidR="00B937ED" w:rsidRPr="008B5055" w:rsidRDefault="008B5055" w:rsidP="0053618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53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42938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-0.119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4E232F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40</w:t>
            </w:r>
          </w:p>
        </w:tc>
      </w:tr>
      <w:tr w:rsidR="00B937ED" w:rsidRPr="00B937ED" w14:paraId="28B49143" w14:textId="77777777" w:rsidTr="00E37F01">
        <w:tc>
          <w:tcPr>
            <w:tcW w:w="2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8DFC8" w14:textId="02C75195" w:rsidR="00B937ED" w:rsidRPr="00B937ED" w:rsidRDefault="00B937ED" w:rsidP="00B937ED">
            <w:pPr>
              <w:spacing w:after="0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  <w:r w:rsidRPr="00B937ED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VEGF</w:t>
            </w:r>
            <w:r w:rsidR="009D3B90">
              <w:rPr>
                <w:rFonts w:ascii="Times New Roman" w:eastAsia="Times New Roman" w:hAnsi="Times New Roman" w:cs="Times New Roman"/>
                <w:bCs/>
                <w:color w:val="FFFFFF" w:themeColor="light1"/>
                <w:kern w:val="24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EDA385" w14:textId="77777777" w:rsidR="00B937ED" w:rsidRPr="00ED75E9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nl-NL"/>
              </w:rPr>
            </w:pPr>
            <w:r w:rsidRPr="00ED75E9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nl-NL"/>
              </w:rPr>
              <w:t>-0.33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6F112" w14:textId="77777777" w:rsidR="00B937ED" w:rsidRPr="00ED75E9" w:rsidRDefault="008B5055" w:rsidP="0053618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36"/>
                <w:vertAlign w:val="superscript"/>
                <w:lang w:eastAsia="nl-NL"/>
              </w:rPr>
            </w:pPr>
            <w:r w:rsidRPr="00ED75E9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nl-NL"/>
              </w:rPr>
              <w:t>0.020</w:t>
            </w:r>
            <w:r w:rsidRPr="00ED75E9">
              <w:rPr>
                <w:rFonts w:ascii="Times New Roman" w:eastAsia="Times New Roman" w:hAnsi="Times New Roman" w:cs="Times New Roman"/>
                <w:b/>
                <w:sz w:val="20"/>
                <w:szCs w:val="36"/>
                <w:vertAlign w:val="superscript"/>
                <w:lang w:eastAsia="nl-NL"/>
              </w:rPr>
              <w:t>*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B0B85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-0.013</w:t>
            </w:r>
          </w:p>
        </w:tc>
        <w:tc>
          <w:tcPr>
            <w:tcW w:w="9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75A7D6" w14:textId="77777777" w:rsidR="00B937ED" w:rsidRPr="008B5055" w:rsidRDefault="008B5055" w:rsidP="00B937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36"/>
                <w:lang w:eastAsia="nl-NL"/>
              </w:rPr>
              <w:t>0.93</w:t>
            </w:r>
          </w:p>
        </w:tc>
      </w:tr>
    </w:tbl>
    <w:p w14:paraId="32358CFC" w14:textId="77777777" w:rsidR="003044B9" w:rsidRPr="007E3126" w:rsidRDefault="009C6F74" w:rsidP="009743EE">
      <w:pPr>
        <w:rPr>
          <w:lang w:val="en-US"/>
        </w:rPr>
      </w:pPr>
    </w:p>
    <w:sectPr w:rsidR="003044B9" w:rsidRPr="007E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31"/>
    <w:rsid w:val="00132F90"/>
    <w:rsid w:val="001B5E68"/>
    <w:rsid w:val="00200D6C"/>
    <w:rsid w:val="002C72FB"/>
    <w:rsid w:val="003A5156"/>
    <w:rsid w:val="005224C4"/>
    <w:rsid w:val="0053618E"/>
    <w:rsid w:val="005C46D3"/>
    <w:rsid w:val="005F67AC"/>
    <w:rsid w:val="007E3126"/>
    <w:rsid w:val="008B5055"/>
    <w:rsid w:val="009743EE"/>
    <w:rsid w:val="009C6F74"/>
    <w:rsid w:val="009D3B90"/>
    <w:rsid w:val="00B15C31"/>
    <w:rsid w:val="00B60C4E"/>
    <w:rsid w:val="00B937ED"/>
    <w:rsid w:val="00BB4D4D"/>
    <w:rsid w:val="00C316A6"/>
    <w:rsid w:val="00D22509"/>
    <w:rsid w:val="00E3336F"/>
    <w:rsid w:val="00E37F01"/>
    <w:rsid w:val="00EA696A"/>
    <w:rsid w:val="00ED75E9"/>
    <w:rsid w:val="00F467A3"/>
    <w:rsid w:val="00FE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D56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5F6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F67AC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5F67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22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l, Sjoerd den</dc:creator>
  <cp:lastModifiedBy>Sjoerd den Uil</cp:lastModifiedBy>
  <cp:revision>3</cp:revision>
  <dcterms:created xsi:type="dcterms:W3CDTF">2013-01-27T13:26:00Z</dcterms:created>
  <dcterms:modified xsi:type="dcterms:W3CDTF">2019-01-27T13:25:00Z</dcterms:modified>
</cp:coreProperties>
</file>